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5A9" w:rsidRPr="00042537" w:rsidRDefault="002425A9" w:rsidP="002425A9">
      <w:pPr>
        <w:rPr>
          <w:b/>
        </w:rPr>
      </w:pPr>
      <w:bookmarkStart w:id="0" w:name="_GoBack"/>
      <w:bookmarkEnd w:id="0"/>
      <w:r w:rsidRPr="00042537">
        <w:rPr>
          <w:b/>
        </w:rPr>
        <w:t xml:space="preserve">S2 Table: Adherence to Infection prevention and control measures when performing aerosol-generating procedures </w:t>
      </w:r>
    </w:p>
    <w:tbl>
      <w:tblPr>
        <w:tblStyle w:val="TableGrid"/>
        <w:tblW w:w="13945" w:type="dxa"/>
        <w:tblLook w:val="04A0" w:firstRow="1" w:lastRow="0" w:firstColumn="1" w:lastColumn="0" w:noHBand="0" w:noVBand="1"/>
      </w:tblPr>
      <w:tblGrid>
        <w:gridCol w:w="11884"/>
        <w:gridCol w:w="1153"/>
        <w:gridCol w:w="908"/>
      </w:tblGrid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Frequency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Percent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b/>
                <w:bCs/>
                <w:color w:val="000000" w:themeColor="text1"/>
              </w:rPr>
              <w:t>PPE usage Domain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b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>Single-use gloves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b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>N95 Respirator or equivalent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4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2.5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.5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b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>Face shield or goggles/protective glass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4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2.5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.5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b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>Disposal gown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9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8.8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</w:rPr>
              <w:t>During aerosol-generating procedures on the COVID-19 patient, did you remove and replace your PPE according to protocol (e.g. when medical mask became wet, disposed the wet PPE in the waste bin, performed hand hygiene, etc.)?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3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lastRenderedPageBreak/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b/>
                <w:color w:val="000000" w:themeColor="text1"/>
              </w:rPr>
              <w:t xml:space="preserve">Hand hygiene domain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spacing w:after="160" w:line="276" w:lineRule="auto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erosol-generating procedures on the COVID-19 patient, did you perform hand hygiene before and after touching the COVID-19 patient, regardless of whether you were wearing gloves?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9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8.8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spacing w:after="160" w:line="276" w:lineRule="auto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erosol-generating procedures on the COVID-19 patient, did you perform hand hygiene before and after any clean or aseptic procedure was performed?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9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8.8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spacing w:after="160" w:line="276" w:lineRule="auto"/>
              <w:rPr>
                <w:rFonts w:cstheme="minorHAnsi"/>
              </w:rPr>
            </w:pPr>
            <w:r w:rsidRPr="00042537">
              <w:rPr>
                <w:rFonts w:cstheme="minorHAnsi"/>
              </w:rPr>
              <w:t>During aerosol-generating procedures on the COVID-19 patient, did you perform hand hygiene after exposure to body fluid?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3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.5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spacing w:after="160" w:line="276" w:lineRule="auto"/>
              <w:rPr>
                <w:rFonts w:cstheme="minorHAnsi"/>
              </w:rPr>
            </w:pPr>
            <w:r w:rsidRPr="00042537">
              <w:rPr>
                <w:rFonts w:cstheme="minorHAnsi"/>
              </w:rPr>
              <w:t xml:space="preserve">During aerosol-generating procedures on the COVID-19 patient, did you perform hand hygiene after touching the patient’s surroundings (bed, door handle, </w:t>
            </w:r>
            <w:proofErr w:type="spellStart"/>
            <w:r w:rsidRPr="00042537">
              <w:rPr>
                <w:rFonts w:cstheme="minorHAnsi"/>
              </w:rPr>
              <w:t>etc</w:t>
            </w:r>
            <w:proofErr w:type="spellEnd"/>
            <w:r w:rsidRPr="00042537">
              <w:rPr>
                <w:rFonts w:cstheme="minorHAnsi"/>
              </w:rPr>
              <w:t>), regardless of whether you were wearing gloves?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lastRenderedPageBreak/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</w:rPr>
              <w:t>During aerosol-generating procedures on the COVID-19 patient, were high-touch surfaces decontaminated frequently (at least three times daily)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Always, as recommended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3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9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Most of the time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7.5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 xml:space="preserve">Occasionally 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.3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Rarely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0.0</w:t>
            </w:r>
          </w:p>
        </w:tc>
      </w:tr>
      <w:tr w:rsidR="002425A9" w:rsidRPr="00042537" w:rsidTr="006D463A">
        <w:tc>
          <w:tcPr>
            <w:tcW w:w="11884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  <w:color w:val="000000" w:themeColor="text1"/>
              </w:rPr>
            </w:pPr>
            <w:r w:rsidRPr="00042537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153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80</w:t>
            </w:r>
          </w:p>
        </w:tc>
        <w:tc>
          <w:tcPr>
            <w:tcW w:w="908" w:type="dxa"/>
          </w:tcPr>
          <w:p w:rsidR="002425A9" w:rsidRPr="00042537" w:rsidRDefault="002425A9" w:rsidP="003B33F5">
            <w:pPr>
              <w:tabs>
                <w:tab w:val="left" w:pos="4440"/>
              </w:tabs>
              <w:rPr>
                <w:rFonts w:cstheme="minorHAnsi"/>
              </w:rPr>
            </w:pPr>
            <w:r w:rsidRPr="00042537">
              <w:rPr>
                <w:rFonts w:cstheme="minorHAnsi"/>
                <w:color w:val="000000" w:themeColor="text1"/>
              </w:rPr>
              <w:t>100.0</w:t>
            </w:r>
          </w:p>
        </w:tc>
      </w:tr>
    </w:tbl>
    <w:p w:rsidR="002425A9" w:rsidRDefault="002425A9" w:rsidP="002425A9">
      <w:pPr>
        <w:tabs>
          <w:tab w:val="left" w:pos="4440"/>
        </w:tabs>
      </w:pPr>
    </w:p>
    <w:p w:rsidR="00A10D49" w:rsidRDefault="00A10D49"/>
    <w:sectPr w:rsidR="00A10D49" w:rsidSect="002425A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NLM0tTQ3MjCyMDRR0lEKTi0uzszPAykwrAUAR9gDTiwAAAA="/>
  </w:docVars>
  <w:rsids>
    <w:rsidRoot w:val="002425A9"/>
    <w:rsid w:val="002425A9"/>
    <w:rsid w:val="004F251B"/>
    <w:rsid w:val="006D463A"/>
    <w:rsid w:val="00A10D49"/>
    <w:rsid w:val="00A26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5A1A9"/>
  <w15:chartTrackingRefBased/>
  <w15:docId w15:val="{0B596093-9238-44BE-8A81-194D3390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5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5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DUBIK</dc:creator>
  <cp:keywords/>
  <dc:description/>
  <cp:lastModifiedBy>STEPHEN DUBIK</cp:lastModifiedBy>
  <cp:revision>3</cp:revision>
  <dcterms:created xsi:type="dcterms:W3CDTF">2020-09-22T07:18:00Z</dcterms:created>
  <dcterms:modified xsi:type="dcterms:W3CDTF">2021-02-05T16:53:00Z</dcterms:modified>
</cp:coreProperties>
</file>